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4B8" w:rsidRDefault="002522B8" w:rsidP="00AD64B8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proofErr w:type="gramStart"/>
      <w:r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Supplementary </w:t>
      </w:r>
      <w:r w:rsidR="00AD64B8">
        <w:rPr>
          <w:rFonts w:ascii="Arial" w:eastAsia="Times New Roman" w:hAnsi="Arial" w:cs="Arial"/>
          <w:b/>
          <w:bCs/>
          <w:color w:val="000000"/>
          <w:sz w:val="20"/>
          <w:szCs w:val="20"/>
        </w:rPr>
        <w:t>T</w:t>
      </w:r>
      <w:r w:rsidR="00AD64B8" w:rsidRPr="00E6057E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able </w:t>
      </w:r>
      <w:r w:rsidR="000C619E">
        <w:rPr>
          <w:rFonts w:ascii="Arial" w:eastAsia="Times New Roman" w:hAnsi="Arial" w:cs="Arial"/>
          <w:b/>
          <w:bCs/>
          <w:color w:val="000000"/>
          <w:sz w:val="20"/>
          <w:szCs w:val="20"/>
        </w:rPr>
        <w:t>1</w:t>
      </w:r>
      <w:bookmarkStart w:id="0" w:name="_GoBack"/>
      <w:bookmarkEnd w:id="0"/>
      <w:r w:rsidR="00AD64B8" w:rsidRPr="00F31573">
        <w:rPr>
          <w:rFonts w:ascii="Arial" w:eastAsia="Times New Roman" w:hAnsi="Arial" w:cs="Arial"/>
          <w:b/>
          <w:bCs/>
          <w:color w:val="000000"/>
          <w:sz w:val="20"/>
          <w:szCs w:val="20"/>
        </w:rPr>
        <w:t>.</w:t>
      </w:r>
      <w:proofErr w:type="gramEnd"/>
      <w:r w:rsidR="00AD64B8" w:rsidRPr="00F31573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</w:t>
      </w:r>
      <w:r w:rsidR="00AD64B8">
        <w:rPr>
          <w:rFonts w:ascii="Arial" w:eastAsia="Times New Roman" w:hAnsi="Arial" w:cs="Arial"/>
          <w:b/>
          <w:bCs/>
          <w:color w:val="000000"/>
          <w:sz w:val="20"/>
          <w:szCs w:val="20"/>
        </w:rPr>
        <w:t>Distribution of PCS and MCS by selected patient c</w:t>
      </w:r>
      <w:r w:rsidR="00AD64B8" w:rsidRPr="00F31573">
        <w:rPr>
          <w:rFonts w:ascii="Arial" w:eastAsia="Times New Roman" w:hAnsi="Arial" w:cs="Arial"/>
          <w:b/>
          <w:bCs/>
          <w:color w:val="000000"/>
          <w:sz w:val="20"/>
          <w:szCs w:val="20"/>
        </w:rPr>
        <w:t>haracteristics</w:t>
      </w:r>
    </w:p>
    <w:tbl>
      <w:tblPr>
        <w:tblW w:w="8844" w:type="dxa"/>
        <w:tblLook w:val="04A0" w:firstRow="1" w:lastRow="0" w:firstColumn="1" w:lastColumn="0" w:noHBand="0" w:noVBand="1"/>
      </w:tblPr>
      <w:tblGrid>
        <w:gridCol w:w="2980"/>
        <w:gridCol w:w="1000"/>
        <w:gridCol w:w="222"/>
        <w:gridCol w:w="1160"/>
        <w:gridCol w:w="1000"/>
        <w:gridCol w:w="222"/>
        <w:gridCol w:w="1260"/>
        <w:gridCol w:w="1000"/>
      </w:tblGrid>
      <w:tr w:rsidR="00AD64B8" w:rsidRPr="003C4E36" w:rsidTr="00E4335A">
        <w:trPr>
          <w:trHeight w:val="360"/>
        </w:trPr>
        <w:tc>
          <w:tcPr>
            <w:tcW w:w="2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 (%) 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C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CS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value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 (1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at diagnosis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,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 (24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 (1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55, &lt; 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7 (32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65, &lt; 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6 (28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6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 (15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 (1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9 (74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 (25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ace/ethnic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9 (63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span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8 (17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 ( 8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 (1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3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 (10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 (39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 (1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 (44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3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6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 (15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5 (1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v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 (33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 (1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rm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7 (51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4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1 (1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r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 (15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4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 (31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25, &lt;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3 (36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4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 (1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2 (32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2 (1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V + HC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 (25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oh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6 (25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BV + HCV + Alcoh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5 (23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2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2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S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 5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 (1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.3 (1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AD64B8" w:rsidRPr="003C4E36" w:rsidTr="00E4335A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Other 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 (19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6 (1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ild-Pugh sco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4 (79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2 (18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2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( 2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4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4 (1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lastRenderedPageBreak/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rrh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7 (39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0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8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8 (61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2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rtal hyperten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4 (67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6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1 (32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4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4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rtal vein thromb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 (71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 (28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tologic</w:t>
            </w: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al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grad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 (26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3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4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2 (45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4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or + undifferentiate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 (28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9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 (1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CCN tumor st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 (14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 (1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5 (1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 (15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6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46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 (40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9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V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 (30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 (1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morbid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 (13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 (1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 (10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1 (23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 (12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 (1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3 (30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 (1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4 (33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 (1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7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ior treat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3 (73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1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rati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 ( 9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4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0 (1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lliati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 (17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8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1822B8" w:rsidRDefault="00AD64B8" w:rsidP="00E4335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Time since diagnosis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1822B8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 mon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4 (31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3 month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7 (47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-6 month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 (12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6 month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 ( 8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Default="00AD64B8" w:rsidP="00E4335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1822B8" w:rsidRDefault="00AD64B8" w:rsidP="00E4335A">
            <w:pPr>
              <w:spacing w:after="0" w:line="240" w:lineRule="auto"/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16"/>
                <w:szCs w:val="16"/>
              </w:rPr>
              <w:t>Years of diagnos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99-2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 (14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4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3-2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 (26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7-2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6 (30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0-2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C40E64" w:rsidRDefault="00AD64B8" w:rsidP="00E4335A">
            <w:pPr>
              <w:spacing w:after="0" w:line="240" w:lineRule="exac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40E6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 (27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 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 (11.5</w:t>
            </w: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4F189E" w:rsidRDefault="00AD64B8" w:rsidP="00E4335A">
            <w:pPr>
              <w:spacing w:after="0" w:line="240" w:lineRule="exact"/>
              <w:jc w:val="both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4F189E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</w:rPr>
              <w:t>P</w:t>
            </w:r>
            <w:r w:rsidRPr="004F189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P (</w:t>
            </w:r>
            <w:proofErr w:type="spellStart"/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g</w:t>
            </w:r>
            <w:proofErr w:type="spellEnd"/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m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≤ 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15.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7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6, ≤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6 (30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9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, ≤ 1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 (19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 (1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 (33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 (1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A19-9 (U/m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7 (45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3 (1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35, ≤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 (29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 (25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4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 (U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 (52.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4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56, ≤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 (25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3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0 (1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 (22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4 (1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 (1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4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T (U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 (20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9 (1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46, ≤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 (34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2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1 (44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 (1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3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P (U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1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 (32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2 (1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26, ≤ 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 (28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1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 (39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3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9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 bilirubin (mg/d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 (64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2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.0, ≤ 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 (22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9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8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2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 (12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7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7 (1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rect bilirubin (mg/d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 (70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1 (11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 (29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9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9 (12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rum albumin (g/d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 (72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3 (1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3.2, &lt; 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 (15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0 (10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 (11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11.9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 (1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N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 (55.6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5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9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1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8 (44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 (11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1 (11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</w:tr>
      <w:tr w:rsidR="00AD64B8" w:rsidRPr="003C4E36" w:rsidTr="00E4335A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BC (× 10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-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3 (79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 (1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8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 (11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 (1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2 (10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&gt; 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 ( 8.4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6 (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2 (13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8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 for tren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</w:tr>
      <w:tr w:rsidR="00AD64B8" w:rsidRPr="003C4E36" w:rsidTr="00E4335A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ymphocytes (× 10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 (27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1 (1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2 (11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≥ 1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 (73.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4 (12.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 (11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AD64B8" w:rsidRPr="003C4E36" w:rsidTr="00E4335A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nocytes (× 10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 (70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7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5 (10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0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 (29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8 (1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0 (12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AD64B8" w:rsidRPr="003C4E36" w:rsidTr="00E4335A">
        <w:trPr>
          <w:trHeight w:val="345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utrophils  (× 10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/L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6 (86.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 (12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7 (11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7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(13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0 (10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8 (13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2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L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6 (67.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9 (1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4 (10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4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 (32.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0 (11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4 (1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07</w:t>
            </w: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M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00"/>
        </w:trPr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≤ 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3 (63.7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5 (11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9 (1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AD64B8" w:rsidRPr="003C4E36" w:rsidTr="00E4335A">
        <w:trPr>
          <w:trHeight w:val="315"/>
        </w:trPr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 2.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 (36.3)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2 (12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3C4E36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4E3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1 (10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4B8" w:rsidRPr="00B438DA" w:rsidRDefault="00AD64B8" w:rsidP="00E433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B438DA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0.03</w:t>
            </w:r>
          </w:p>
        </w:tc>
      </w:tr>
    </w:tbl>
    <w:p w:rsidR="00AD64B8" w:rsidRPr="00F31573" w:rsidRDefault="00AD64B8" w:rsidP="00AD64B8">
      <w:pPr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</w:p>
    <w:p w:rsidR="00AD64B8" w:rsidRPr="0073572A" w:rsidRDefault="00AD64B8" w:rsidP="00AD64B8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  <w:r w:rsidRPr="0073572A">
        <w:rPr>
          <w:rFonts w:ascii="Arial" w:hAnsi="Arial" w:cs="Arial"/>
          <w:sz w:val="20"/>
          <w:szCs w:val="20"/>
        </w:rPr>
        <w:t xml:space="preserve">Abbreviations: AFP, alpha-fetoprotein; ALP, alkaline phosphatase ; ALT, alanine aminotransferase; AST, aspartate aminotransferase; BMI, body mass index; CA19-9, carbohydrate antigen 19-9; HBV, hepatitis B virus; HCV, hepatitis C virus; INR, international normalized ratio; LMR, lymphocyte-to-monocyte ratio; MCS, Mental Component Summary; NASH, non-alcoholic </w:t>
      </w:r>
      <w:proofErr w:type="spellStart"/>
      <w:r w:rsidRPr="0073572A">
        <w:rPr>
          <w:rFonts w:ascii="Arial" w:hAnsi="Arial" w:cs="Arial"/>
          <w:sz w:val="20"/>
          <w:szCs w:val="20"/>
        </w:rPr>
        <w:t>steatohepatitis</w:t>
      </w:r>
      <w:proofErr w:type="spellEnd"/>
      <w:r w:rsidRPr="0073572A">
        <w:rPr>
          <w:rFonts w:ascii="Arial" w:hAnsi="Arial" w:cs="Arial"/>
          <w:sz w:val="20"/>
          <w:szCs w:val="20"/>
        </w:rPr>
        <w:t xml:space="preserve">; NCCN, National Comprehensive Cancer Network; NLR, neutrophil-to-Lymphocyte ratio; PCS, Physical Component Summary; SD, standard deviation; WBC, white blood cell. </w:t>
      </w:r>
    </w:p>
    <w:p w:rsidR="00AD64B8" w:rsidRPr="0073572A" w:rsidRDefault="00AD64B8" w:rsidP="00AD64B8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  <w:r w:rsidRPr="0073572A">
        <w:rPr>
          <w:rFonts w:ascii="Arial" w:hAnsi="Arial" w:cs="Arial"/>
          <w:sz w:val="20"/>
          <w:szCs w:val="20"/>
          <w:vertAlign w:val="superscript"/>
        </w:rPr>
        <w:t>a</w:t>
      </w:r>
      <w:r w:rsidRPr="0073572A">
        <w:rPr>
          <w:rFonts w:ascii="Arial" w:hAnsi="Arial" w:cs="Arial"/>
          <w:sz w:val="20"/>
          <w:szCs w:val="20"/>
        </w:rPr>
        <w:t xml:space="preserve"> Missing values not included: BMI (N = 143), Child-Pugh score (N = 1), Histologic</w:t>
      </w:r>
      <w:r>
        <w:rPr>
          <w:rFonts w:ascii="Arial" w:hAnsi="Arial" w:cs="Arial" w:hint="eastAsia"/>
          <w:sz w:val="20"/>
          <w:szCs w:val="20"/>
        </w:rPr>
        <w:t>al</w:t>
      </w:r>
      <w:r w:rsidRPr="0073572A">
        <w:rPr>
          <w:rFonts w:ascii="Arial" w:hAnsi="Arial" w:cs="Arial"/>
          <w:sz w:val="20"/>
          <w:szCs w:val="20"/>
        </w:rPr>
        <w:t xml:space="preserve"> grade (N = 247), NCCN tumor stage (N = 4), AFP (N = 37), CA19-9 (N = 388), ALT (N = 370), AST (N = 399),  alkaline phosphatase (N = 371), total bilirubin (N = 370), direct bilirubin (N = 442), serum albumin (N = 373), INR (N = 379), WBC (N = 368), lymphocytes (N = 369), monocytes (N = 369), neutrophils (N = 369). Percentages may not add up to 100% because of rounding.</w:t>
      </w:r>
    </w:p>
    <w:p w:rsidR="00AD64B8" w:rsidRDefault="00AD64B8" w:rsidP="00AD64B8">
      <w:pPr>
        <w:adjustRightInd w:val="0"/>
        <w:snapToGrid w:val="0"/>
        <w:spacing w:after="0" w:line="480" w:lineRule="auto"/>
        <w:rPr>
          <w:rFonts w:ascii="Arial" w:hAnsi="Arial" w:cs="Arial"/>
          <w:sz w:val="20"/>
          <w:szCs w:val="20"/>
        </w:rPr>
      </w:pPr>
      <w:proofErr w:type="gramStart"/>
      <w:r w:rsidRPr="0073572A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73572A">
        <w:rPr>
          <w:rFonts w:ascii="Arial" w:hAnsi="Arial" w:cs="Arial"/>
          <w:sz w:val="20"/>
          <w:szCs w:val="20"/>
        </w:rPr>
        <w:t xml:space="preserve"> Including cryptogenic (N = 128), poison (N = 6), autoimmune (N = 5), hemochromatosis (N = 5), primary biliary cirrhosis (N = 1), and estrogen (N = 1).</w:t>
      </w:r>
    </w:p>
    <w:p w:rsidR="00D80840" w:rsidRDefault="00AD64B8" w:rsidP="00AD64B8">
      <w:proofErr w:type="gramStart"/>
      <w:r w:rsidRPr="001822B8">
        <w:rPr>
          <w:rFonts w:ascii="Arial" w:hAnsi="Arial" w:cs="Arial"/>
          <w:sz w:val="20"/>
          <w:szCs w:val="20"/>
          <w:vertAlign w:val="superscript"/>
        </w:rPr>
        <w:t>c</w:t>
      </w:r>
      <w:proofErr w:type="gramEnd"/>
      <w:r w:rsidRPr="001822B8">
        <w:rPr>
          <w:rFonts w:ascii="Arial" w:hAnsi="Arial" w:cs="Arial"/>
          <w:sz w:val="20"/>
          <w:szCs w:val="20"/>
        </w:rPr>
        <w:t xml:space="preserve"> Interval between initial diagnosis and quality of life survey.</w:t>
      </w:r>
    </w:p>
    <w:sectPr w:rsidR="00D80840" w:rsidSect="00D80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3885" w:rsidRDefault="00E03885" w:rsidP="00AD64B8">
      <w:pPr>
        <w:spacing w:after="0" w:line="240" w:lineRule="auto"/>
      </w:pPr>
      <w:r>
        <w:separator/>
      </w:r>
    </w:p>
  </w:endnote>
  <w:endnote w:type="continuationSeparator" w:id="0">
    <w:p w:rsidR="00E03885" w:rsidRDefault="00E03885" w:rsidP="00AD64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ont759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AFF" w:usb1="C00078FB" w:usb2="00000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3885" w:rsidRDefault="00E03885" w:rsidP="00AD64B8">
      <w:pPr>
        <w:spacing w:after="0" w:line="240" w:lineRule="auto"/>
      </w:pPr>
      <w:r>
        <w:separator/>
      </w:r>
    </w:p>
  </w:footnote>
  <w:footnote w:type="continuationSeparator" w:id="0">
    <w:p w:rsidR="00E03885" w:rsidRDefault="00E03885" w:rsidP="00AD64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name w:val="WWNum1"/>
    <w:lvl w:ilvl="0">
      <w:start w:val="1"/>
      <w:numFmt w:val="bullet"/>
      <w:lvlText w:val="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>
    <w:nsid w:val="22990871"/>
    <w:multiLevelType w:val="hybridMultilevel"/>
    <w:tmpl w:val="18AE1FE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3E5060F"/>
    <w:multiLevelType w:val="hybridMultilevel"/>
    <w:tmpl w:val="4528809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D64B8"/>
    <w:rsid w:val="000C619E"/>
    <w:rsid w:val="002522B8"/>
    <w:rsid w:val="00A94C83"/>
    <w:rsid w:val="00AD64B8"/>
    <w:rsid w:val="00D80840"/>
    <w:rsid w:val="00E0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4B8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64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64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64B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64B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D64B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4B8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AD64B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4B8"/>
    <w:rPr>
      <w:rFonts w:ascii="Calibri" w:hAnsi="Calibri" w:cs="Calibri"/>
      <w:noProof/>
      <w:kern w:val="0"/>
      <w:sz w:val="22"/>
    </w:rPr>
  </w:style>
  <w:style w:type="character" w:styleId="Hyperlink">
    <w:name w:val="Hyperlink"/>
    <w:basedOn w:val="DefaultParagraphFont"/>
    <w:uiPriority w:val="99"/>
    <w:unhideWhenUsed/>
    <w:rsid w:val="00AD64B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4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4B8"/>
    <w:rPr>
      <w:rFonts w:ascii="Segoe UI" w:hAnsi="Segoe UI" w:cs="Segoe UI"/>
      <w:kern w:val="0"/>
      <w:sz w:val="18"/>
      <w:szCs w:val="18"/>
    </w:rPr>
  </w:style>
  <w:style w:type="paragraph" w:styleId="ListParagraph">
    <w:name w:val="List Paragraph"/>
    <w:basedOn w:val="Normal"/>
    <w:qFormat/>
    <w:rsid w:val="00AD64B8"/>
    <w:pPr>
      <w:spacing w:after="200" w:line="276" w:lineRule="auto"/>
      <w:ind w:left="720"/>
      <w:contextualSpacing/>
    </w:pPr>
    <w:rPr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AD64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64B8"/>
    <w:pPr>
      <w:suppressAutoHyphens/>
      <w:spacing w:line="240" w:lineRule="auto"/>
    </w:pPr>
    <w:rPr>
      <w:rFonts w:ascii="Calibri" w:eastAsia="SimSun" w:hAnsi="Calibri" w:cs="font759"/>
      <w:sz w:val="20"/>
      <w:szCs w:val="20"/>
      <w:lang w:eastAsia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64B8"/>
    <w:rPr>
      <w:rFonts w:ascii="Calibri" w:eastAsia="SimSun" w:hAnsi="Calibri" w:cs="font759"/>
      <w:kern w:val="0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4B8"/>
    <w:pPr>
      <w:suppressAutoHyphens w:val="0"/>
    </w:pPr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4B8"/>
    <w:rPr>
      <w:rFonts w:ascii="Calibri" w:eastAsia="SimSun" w:hAnsi="Calibri" w:cs="font759"/>
      <w:b/>
      <w:bCs/>
      <w:kern w:val="0"/>
      <w:sz w:val="20"/>
      <w:szCs w:val="20"/>
      <w:lang w:eastAsia="ar-SA"/>
    </w:rPr>
  </w:style>
  <w:style w:type="numbering" w:customStyle="1" w:styleId="NoList1">
    <w:name w:val="No List1"/>
    <w:next w:val="NoList"/>
    <w:uiPriority w:val="99"/>
    <w:semiHidden/>
    <w:unhideWhenUsed/>
    <w:rsid w:val="00AD64B8"/>
  </w:style>
  <w:style w:type="character" w:styleId="FollowedHyperlink">
    <w:name w:val="FollowedHyperlink"/>
    <w:basedOn w:val="DefaultParagraphFont"/>
    <w:uiPriority w:val="99"/>
    <w:semiHidden/>
    <w:unhideWhenUsed/>
    <w:rsid w:val="00AD64B8"/>
    <w:rPr>
      <w:color w:val="954F72"/>
      <w:u w:val="single"/>
    </w:rPr>
  </w:style>
  <w:style w:type="paragraph" w:customStyle="1" w:styleId="font5">
    <w:name w:val="font5"/>
    <w:basedOn w:val="Normal"/>
    <w:rsid w:val="00AD64B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6">
    <w:name w:val="font6"/>
    <w:basedOn w:val="Normal"/>
    <w:rsid w:val="00AD64B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7">
    <w:name w:val="font7"/>
    <w:basedOn w:val="Normal"/>
    <w:rsid w:val="00AD64B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font8">
    <w:name w:val="font8"/>
    <w:basedOn w:val="Normal"/>
    <w:rsid w:val="00AD64B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</w:rPr>
  </w:style>
  <w:style w:type="paragraph" w:customStyle="1" w:styleId="font9">
    <w:name w:val="font9"/>
    <w:basedOn w:val="Normal"/>
    <w:rsid w:val="00AD64B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3">
    <w:name w:val="xl63"/>
    <w:basedOn w:val="Normal"/>
    <w:rsid w:val="00AD6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D6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65">
    <w:name w:val="xl65"/>
    <w:basedOn w:val="Normal"/>
    <w:rsid w:val="00AD6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AD6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AD6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D6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D64B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D64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D64B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AD64B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AD64B8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AD64B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AD64B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D64B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AD64B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Normal"/>
    <w:rsid w:val="00AD64B8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AD64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AD64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AD64B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D64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45</Words>
  <Characters>6530</Characters>
  <Application>Microsoft Office Word</Application>
  <DocSecurity>0</DocSecurity>
  <Lines>54</Lines>
  <Paragraphs>15</Paragraphs>
  <ScaleCrop>false</ScaleCrop>
  <Company/>
  <LinksUpToDate>false</LinksUpToDate>
  <CharactersWithSpaces>7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ystem-3</cp:lastModifiedBy>
  <cp:revision>4</cp:revision>
  <dcterms:created xsi:type="dcterms:W3CDTF">2020-01-23T09:55:00Z</dcterms:created>
  <dcterms:modified xsi:type="dcterms:W3CDTF">2020-03-04T10:53:00Z</dcterms:modified>
</cp:coreProperties>
</file>